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52AE9" w14:textId="77777777" w:rsidR="00194EF9" w:rsidRPr="00194EF9" w:rsidRDefault="00194EF9" w:rsidP="00194EF9">
      <w:pPr>
        <w:rPr>
          <w:rFonts w:ascii="Times New Roman" w:eastAsia="ＭＳ 明朝" w:hAnsi="Times New Roman" w:cs="Times New Roman"/>
          <w:b/>
        </w:rPr>
      </w:pPr>
      <w:bookmarkStart w:id="0" w:name="_GoBack"/>
      <w:bookmarkEnd w:id="0"/>
      <w:r w:rsidRPr="00194EF9">
        <w:rPr>
          <w:rFonts w:ascii="Times New Roman" w:eastAsia="ＭＳ 明朝" w:hAnsi="Times New Roman" w:cs="Times New Roman"/>
          <w:b/>
        </w:rPr>
        <w:t>S2 Table. Primers for quantitative RT-PCR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330"/>
        <w:gridCol w:w="567"/>
        <w:gridCol w:w="4394"/>
      </w:tblGrid>
      <w:tr w:rsidR="00194EF9" w:rsidRPr="00194EF9" w14:paraId="52243BE3" w14:textId="77777777" w:rsidTr="000A4607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BF2C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pieces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D96B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66FE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D6B2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194EF9" w:rsidRPr="00194EF9" w14:paraId="55FC0E30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968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mous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1BC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Fgfr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2C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395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AAATGTGCTGGTGACCGAGG-3'</w:t>
            </w:r>
          </w:p>
        </w:tc>
      </w:tr>
      <w:tr w:rsidR="00194EF9" w:rsidRPr="00194EF9" w14:paraId="4210DB0A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715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CD4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6CE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84FE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GTACACGCGGTCGAACAATG-3'</w:t>
            </w:r>
          </w:p>
        </w:tc>
      </w:tr>
      <w:tr w:rsidR="00194EF9" w:rsidRPr="00194EF9" w14:paraId="266C2AB1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583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520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Hi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61DB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13E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CGAGGAGCTGATGGTGTGTTC-3'</w:t>
            </w:r>
          </w:p>
        </w:tc>
      </w:tr>
      <w:tr w:rsidR="00194EF9" w:rsidRPr="00194EF9" w14:paraId="4D62AA7B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82BF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A6F0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1EF5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4158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AAATGGTTGAGGCCACCACA-3'</w:t>
            </w:r>
          </w:p>
        </w:tc>
      </w:tr>
      <w:tr w:rsidR="00194EF9" w:rsidRPr="00194EF9" w14:paraId="3F75350F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FE88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D0C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kz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F94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FFC6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CAAGGAACGCTGTCACAACT-3'</w:t>
            </w:r>
          </w:p>
        </w:tc>
      </w:tr>
      <w:tr w:rsidR="00194EF9" w:rsidRPr="00194EF9" w14:paraId="49CD1369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4A1B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67E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A9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33F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TCTTCCATAGGCGGTACATGG-3'</w:t>
            </w:r>
          </w:p>
        </w:tc>
      </w:tr>
      <w:tr w:rsidR="00194EF9" w:rsidRPr="00194EF9" w14:paraId="621CD41E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FB8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81C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l1f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41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8A1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GAGTAACCCCAGTCAGCGTG-3'</w:t>
            </w:r>
          </w:p>
        </w:tc>
      </w:tr>
      <w:tr w:rsidR="00194EF9" w:rsidRPr="00194EF9" w14:paraId="67644A50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804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143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67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D19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GGGTGGTGGTACAAATCCAA-3'</w:t>
            </w:r>
          </w:p>
        </w:tc>
      </w:tr>
      <w:tr w:rsidR="00194EF9" w:rsidRPr="00194EF9" w14:paraId="1CBB9203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DED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EEE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Ne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BE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DB3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AGTGTGTAGCCACTGTGGATA-3'</w:t>
            </w:r>
          </w:p>
        </w:tc>
      </w:tr>
      <w:tr w:rsidR="00194EF9" w:rsidRPr="00194EF9" w14:paraId="6DEC4952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99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12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E334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A28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AGGTTCTGGTTGGCTGGTAAA-3'</w:t>
            </w:r>
          </w:p>
        </w:tc>
      </w:tr>
      <w:tr w:rsidR="00194EF9" w:rsidRPr="00194EF9" w14:paraId="5DB4EA43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1FF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49FE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Nrx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49E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816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TGTCTACCACCGTCATGGA-3'</w:t>
            </w:r>
          </w:p>
        </w:tc>
      </w:tr>
      <w:tr w:rsidR="00194EF9" w:rsidRPr="00194EF9" w14:paraId="2B7856E7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95D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234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2100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9E8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CAAGATCATCTGACGTGGG-3'</w:t>
            </w:r>
          </w:p>
        </w:tc>
      </w:tr>
      <w:tr w:rsidR="00194EF9" w:rsidRPr="00194EF9" w14:paraId="1483DC02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ABCB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65A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Rn18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78BC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AD6C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GTAACCCGTTGAACCCCATT-3'</w:t>
            </w:r>
          </w:p>
        </w:tc>
      </w:tr>
      <w:tr w:rsidR="00194EF9" w:rsidRPr="00194EF9" w14:paraId="490BE91E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F0D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3A5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1D8B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065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CATCCAATCGGTAGTAGCG-3'</w:t>
            </w:r>
          </w:p>
        </w:tc>
      </w:tr>
      <w:tr w:rsidR="00194EF9" w:rsidRPr="00194EF9" w14:paraId="2977CA07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96D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7929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FGFR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D63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7EC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GGGAGGGACATCGGATGGA-3'</w:t>
            </w:r>
          </w:p>
        </w:tc>
      </w:tr>
      <w:tr w:rsidR="00194EF9" w:rsidRPr="00194EF9" w14:paraId="3CCEDC98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A98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112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01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4FF3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CACCAGCTGCTTGAAGGTA-3'</w:t>
            </w:r>
          </w:p>
        </w:tc>
      </w:tr>
      <w:tr w:rsidR="00194EF9" w:rsidRPr="00194EF9" w14:paraId="1D6C3EE7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959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C22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HI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976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4F91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AGGCCATTAATACGCAGGAAGT-3'</w:t>
            </w:r>
          </w:p>
        </w:tc>
      </w:tr>
      <w:tr w:rsidR="00194EF9" w:rsidRPr="00194EF9" w14:paraId="38E70BF8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37F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961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9D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0E07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AGAAGGTCTGTGCCCCTTT-3'</w:t>
            </w:r>
          </w:p>
        </w:tc>
      </w:tr>
      <w:tr w:rsidR="00194EF9" w:rsidRPr="00194EF9" w14:paraId="6C3DF045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260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1913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KZ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3B1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575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kern w:val="0"/>
                <w:sz w:val="22"/>
                <w:szCs w:val="22"/>
              </w:rPr>
              <w:t>5'-TCATAGAGAAGCTCACGGGGA-3'</w:t>
            </w:r>
          </w:p>
        </w:tc>
      </w:tr>
      <w:tr w:rsidR="00194EF9" w:rsidRPr="00194EF9" w14:paraId="3A267683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6DF2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9F8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3E1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D4E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TGGGTAGCTGAATCGCATGA-3'</w:t>
            </w:r>
          </w:p>
        </w:tc>
      </w:tr>
      <w:tr w:rsidR="00194EF9" w:rsidRPr="00194EF9" w14:paraId="456C467A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CDF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CAF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IL1F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137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5413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CAGCCCACATTGCAGCTAA-3'</w:t>
            </w:r>
          </w:p>
        </w:tc>
      </w:tr>
      <w:tr w:rsidR="00194EF9" w:rsidRPr="00194EF9" w14:paraId="7865E49F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D9C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AF7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1C8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6D82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CAGTCTTGGCACGGTAGAA-3'</w:t>
            </w:r>
          </w:p>
        </w:tc>
      </w:tr>
      <w:tr w:rsidR="00194EF9" w:rsidRPr="00194EF9" w14:paraId="1B0D526D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424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6FF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NEO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076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0F5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GGCCACTGTTGAGAGTCTTG-3'</w:t>
            </w:r>
          </w:p>
        </w:tc>
      </w:tr>
      <w:tr w:rsidR="00194EF9" w:rsidRPr="00194EF9" w14:paraId="004DF0F6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D4A5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EDD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D7F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C73A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GGTTCTGGTTGGCTGGTAAA-3'</w:t>
            </w:r>
          </w:p>
        </w:tc>
      </w:tr>
      <w:tr w:rsidR="00194EF9" w:rsidRPr="00194EF9" w14:paraId="28E3DDF2" w14:textId="77777777" w:rsidTr="000A460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EA1" w14:textId="77777777" w:rsidR="00194EF9" w:rsidRPr="00194EF9" w:rsidRDefault="00194EF9" w:rsidP="00194E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859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>RNA18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8BD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C4D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AACCCGTTGAACCCCATT-3'</w:t>
            </w:r>
          </w:p>
        </w:tc>
      </w:tr>
      <w:tr w:rsidR="00194EF9" w:rsidRPr="00194EF9" w14:paraId="031E66DC" w14:textId="77777777" w:rsidTr="000A460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5AB0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009A" w14:textId="77777777" w:rsidR="00194EF9" w:rsidRPr="00194EF9" w:rsidRDefault="00194EF9" w:rsidP="00194EF9">
            <w:pPr>
              <w:widowControl/>
              <w:jc w:val="left"/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1F04" w14:textId="77777777" w:rsidR="00194EF9" w:rsidRPr="00194EF9" w:rsidRDefault="00194EF9" w:rsidP="00194EF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94B9" w14:textId="77777777" w:rsidR="00194EF9" w:rsidRPr="00194EF9" w:rsidRDefault="00194EF9" w:rsidP="00194EF9">
            <w:pPr>
              <w:widowControl/>
              <w:jc w:val="left"/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</w:pPr>
            <w:r w:rsidRPr="00194EF9">
              <w:rPr>
                <w:rFonts w:ascii="Courier New" w:eastAsia="ＭＳ Ｐゴシック" w:hAnsi="Courier New" w:cs="Courier New"/>
                <w:color w:val="000000"/>
                <w:kern w:val="0"/>
                <w:sz w:val="22"/>
                <w:szCs w:val="22"/>
              </w:rPr>
              <w:t>5'-CCATCCAATCGGTAGTAGCG-3'</w:t>
            </w:r>
          </w:p>
        </w:tc>
      </w:tr>
    </w:tbl>
    <w:p w14:paraId="405CBDE5" w14:textId="77777777" w:rsidR="00194EF9" w:rsidRPr="00194EF9" w:rsidRDefault="00194EF9" w:rsidP="00194EF9">
      <w:pPr>
        <w:rPr>
          <w:rFonts w:ascii="Century" w:eastAsia="ＭＳ 明朝" w:hAnsi="Century" w:cs="Times New Roman"/>
          <w:sz w:val="21"/>
          <w:szCs w:val="22"/>
        </w:rPr>
      </w:pPr>
    </w:p>
    <w:p w14:paraId="40EDC7F8" w14:textId="77777777" w:rsidR="00194EF9" w:rsidRPr="00194EF9" w:rsidRDefault="00194EF9" w:rsidP="00194EF9">
      <w:pPr>
        <w:tabs>
          <w:tab w:val="left" w:pos="1347"/>
        </w:tabs>
        <w:rPr>
          <w:rFonts w:ascii="Times New Roman" w:eastAsia="ＭＳ 明朝" w:hAnsi="Times New Roman" w:cs="Times New Roman"/>
        </w:rPr>
      </w:pPr>
    </w:p>
    <w:p w14:paraId="7D1D5466" w14:textId="77777777" w:rsidR="00414C6B" w:rsidRDefault="00414C6B"/>
    <w:sectPr w:rsidR="00414C6B" w:rsidSect="00B8266B">
      <w:footerReference w:type="even" r:id="rId5"/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BCF0E" w14:textId="77777777" w:rsidR="00116000" w:rsidRDefault="009C11B2" w:rsidP="00AA17C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6832B9F" w14:textId="77777777" w:rsidR="00116000" w:rsidRDefault="009C11B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7BCA6" w14:textId="77777777" w:rsidR="00116000" w:rsidRPr="00967C88" w:rsidRDefault="009C11B2" w:rsidP="00AA17C7">
    <w:pPr>
      <w:pStyle w:val="a3"/>
      <w:framePr w:wrap="around" w:vAnchor="text" w:hAnchor="margin" w:xAlign="center" w:y="1"/>
      <w:rPr>
        <w:rStyle w:val="a5"/>
        <w:rFonts w:ascii="Times New Roman" w:hAnsi="Times New Roman" w:cs="Times New Roman"/>
        <w:sz w:val="24"/>
        <w:szCs w:val="24"/>
      </w:rPr>
    </w:pPr>
    <w:r w:rsidRPr="00967C88">
      <w:rPr>
        <w:rStyle w:val="a5"/>
        <w:rFonts w:ascii="Times New Roman" w:hAnsi="Times New Roman" w:cs="Times New Roman"/>
        <w:sz w:val="24"/>
        <w:szCs w:val="24"/>
      </w:rPr>
      <w:fldChar w:fldCharType="begin"/>
    </w:r>
    <w:r w:rsidRPr="00967C88">
      <w:rPr>
        <w:rStyle w:val="a5"/>
        <w:rFonts w:ascii="Times New Roman" w:hAnsi="Times New Roman" w:cs="Times New Roman"/>
        <w:sz w:val="24"/>
        <w:szCs w:val="24"/>
      </w:rPr>
      <w:instrText xml:space="preserve">PAGE  </w:instrText>
    </w:r>
    <w:r w:rsidRPr="00967C88">
      <w:rPr>
        <w:rStyle w:val="a5"/>
        <w:rFonts w:ascii="Times New Roman" w:hAnsi="Times New Roman" w:cs="Times New Roman"/>
        <w:sz w:val="24"/>
        <w:szCs w:val="24"/>
      </w:rPr>
      <w:fldChar w:fldCharType="separate"/>
    </w:r>
    <w:r>
      <w:rPr>
        <w:rStyle w:val="a5"/>
        <w:rFonts w:ascii="Times New Roman" w:hAnsi="Times New Roman" w:cs="Times New Roman"/>
        <w:noProof/>
        <w:sz w:val="24"/>
        <w:szCs w:val="24"/>
      </w:rPr>
      <w:t>1</w:t>
    </w:r>
    <w:r w:rsidRPr="00967C88">
      <w:rPr>
        <w:rStyle w:val="a5"/>
        <w:rFonts w:ascii="Times New Roman" w:hAnsi="Times New Roman" w:cs="Times New Roman"/>
        <w:sz w:val="24"/>
        <w:szCs w:val="24"/>
      </w:rPr>
      <w:fldChar w:fldCharType="end"/>
    </w:r>
  </w:p>
  <w:p w14:paraId="355CF0A4" w14:textId="77777777" w:rsidR="00116000" w:rsidRPr="00967C88" w:rsidRDefault="009C11B2">
    <w:pPr>
      <w:pStyle w:val="a3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EF9"/>
    <w:rsid w:val="00194EF9"/>
    <w:rsid w:val="002802A4"/>
    <w:rsid w:val="00414C6B"/>
    <w:rsid w:val="006C4921"/>
    <w:rsid w:val="009C11B2"/>
    <w:rsid w:val="00AE57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8DC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4EF9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194EF9"/>
    <w:rPr>
      <w:kern w:val="2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194EF9"/>
  </w:style>
  <w:style w:type="character" w:styleId="a6">
    <w:name w:val="line number"/>
    <w:basedOn w:val="a0"/>
    <w:uiPriority w:val="99"/>
    <w:semiHidden/>
    <w:unhideWhenUsed/>
    <w:rsid w:val="00194E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4EF9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194EF9"/>
    <w:rPr>
      <w:kern w:val="2"/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194EF9"/>
  </w:style>
  <w:style w:type="character" w:styleId="a6">
    <w:name w:val="line number"/>
    <w:basedOn w:val="a0"/>
    <w:uiPriority w:val="99"/>
    <w:semiHidden/>
    <w:unhideWhenUsed/>
    <w:rsid w:val="00194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Macintosh Word</Application>
  <DocSecurity>0</DocSecurity>
  <Lines>6</Lines>
  <Paragraphs>1</Paragraphs>
  <ScaleCrop>false</ScaleCrop>
  <Company>京都大学ウイルス研究所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永 純一朗</dc:creator>
  <cp:keywords/>
  <dc:description/>
  <cp:lastModifiedBy>安永 純一朗</cp:lastModifiedBy>
  <cp:revision>3</cp:revision>
  <dcterms:created xsi:type="dcterms:W3CDTF">2015-07-09T23:45:00Z</dcterms:created>
  <dcterms:modified xsi:type="dcterms:W3CDTF">2015-07-09T23:45:00Z</dcterms:modified>
</cp:coreProperties>
</file>